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A5C" w:rsidRPr="003E151E" w:rsidRDefault="00716F80" w:rsidP="00DC4A5C">
      <w:pPr>
        <w:rPr>
          <w:rFonts w:ascii="Cambria" w:hAnsi="Cambria" w:cstheme="minorHAnsi"/>
          <w:sz w:val="24"/>
          <w:szCs w:val="24"/>
        </w:rPr>
      </w:pPr>
      <w:r w:rsidRPr="003E151E">
        <w:rPr>
          <w:rFonts w:ascii="Cambria" w:hAnsi="Cambria" w:cstheme="minorHAnsi"/>
          <w:b/>
          <w:sz w:val="24"/>
          <w:szCs w:val="24"/>
        </w:rPr>
        <w:t>Supplementary t</w:t>
      </w:r>
      <w:r w:rsidR="00DC4A5C" w:rsidRPr="003E151E">
        <w:rPr>
          <w:rFonts w:ascii="Cambria" w:hAnsi="Cambria" w:cstheme="minorHAnsi"/>
          <w:b/>
          <w:sz w:val="24"/>
          <w:szCs w:val="24"/>
        </w:rPr>
        <w:t xml:space="preserve">able </w:t>
      </w:r>
      <w:r w:rsidR="003E151E" w:rsidRPr="003E151E">
        <w:rPr>
          <w:rFonts w:ascii="Cambria" w:hAnsi="Cambria" w:cstheme="minorHAnsi"/>
          <w:b/>
          <w:sz w:val="24"/>
          <w:szCs w:val="24"/>
        </w:rPr>
        <w:t>3</w:t>
      </w:r>
      <w:r w:rsidR="00DC4A5C" w:rsidRPr="003E151E">
        <w:rPr>
          <w:rFonts w:ascii="Cambria" w:hAnsi="Cambria" w:cstheme="minorHAnsi"/>
          <w:b/>
          <w:sz w:val="24"/>
          <w:szCs w:val="24"/>
        </w:rPr>
        <w:t xml:space="preserve">: </w:t>
      </w:r>
      <w:r w:rsidR="00DC4A5C" w:rsidRPr="003E151E">
        <w:rPr>
          <w:rFonts w:ascii="Cambria" w:hAnsi="Cambria" w:cstheme="minorHAnsi"/>
          <w:sz w:val="24"/>
          <w:szCs w:val="24"/>
        </w:rPr>
        <w:t xml:space="preserve">List of </w:t>
      </w:r>
      <w:r w:rsidRPr="003E151E">
        <w:rPr>
          <w:rFonts w:ascii="Cambria" w:hAnsi="Cambria" w:cstheme="minorHAnsi"/>
          <w:sz w:val="24"/>
          <w:szCs w:val="24"/>
        </w:rPr>
        <w:t xml:space="preserve">anti-viral </w:t>
      </w:r>
      <w:r w:rsidR="00DC4A5C" w:rsidRPr="003E151E">
        <w:rPr>
          <w:rFonts w:ascii="Cambria" w:hAnsi="Cambria" w:cstheme="minorHAnsi"/>
          <w:sz w:val="24"/>
          <w:szCs w:val="24"/>
        </w:rPr>
        <w:t>drugs that bind to ACE</w:t>
      </w:r>
      <w:r w:rsidRPr="003E151E">
        <w:rPr>
          <w:rFonts w:ascii="Cambria" w:hAnsi="Cambria" w:cstheme="minorHAnsi"/>
          <w:sz w:val="24"/>
          <w:szCs w:val="24"/>
        </w:rPr>
        <w:t>1</w:t>
      </w:r>
      <w:r w:rsidR="00DC4A5C" w:rsidRPr="003E151E">
        <w:rPr>
          <w:rFonts w:ascii="Cambria" w:hAnsi="Cambria" w:cstheme="minorHAnsi"/>
          <w:sz w:val="24"/>
          <w:szCs w:val="24"/>
        </w:rPr>
        <w:t xml:space="preserve"> and ACE2</w:t>
      </w:r>
      <w:r w:rsidRPr="003E151E">
        <w:rPr>
          <w:rFonts w:ascii="Cambria" w:hAnsi="Cambria" w:cstheme="minorHAnsi"/>
          <w:sz w:val="24"/>
          <w:szCs w:val="24"/>
        </w:rPr>
        <w:t xml:space="preserve"> (Drugs listed in table 1 are shown in bold italic fonts).</w:t>
      </w:r>
    </w:p>
    <w:p w:rsidR="002B2E36" w:rsidRPr="00B34674" w:rsidRDefault="002B2E36" w:rsidP="000F4619">
      <w:pPr>
        <w:rPr>
          <w:rFonts w:asciiTheme="minorHAnsi" w:hAnsiTheme="minorHAnsi" w:cstheme="minorHAnsi"/>
          <w:sz w:val="24"/>
          <w:szCs w:val="24"/>
          <w:highlight w:val="yellow"/>
        </w:rPr>
      </w:pPr>
    </w:p>
    <w:tbl>
      <w:tblPr>
        <w:tblW w:w="4897" w:type="pct"/>
        <w:tblLayout w:type="fixed"/>
        <w:tblLook w:val="04A0"/>
      </w:tblPr>
      <w:tblGrid>
        <w:gridCol w:w="1662"/>
        <w:gridCol w:w="876"/>
        <w:gridCol w:w="810"/>
        <w:gridCol w:w="6031"/>
      </w:tblGrid>
      <w:tr w:rsidR="002B2E36" w:rsidRPr="00B34674" w:rsidTr="00F7407C">
        <w:trPr>
          <w:trHeight w:val="255"/>
        </w:trPr>
        <w:tc>
          <w:tcPr>
            <w:tcW w:w="8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F7407C" w:rsidRDefault="002B2E36" w:rsidP="002B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</w:pPr>
            <w:r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t>Ligand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F7407C" w:rsidRDefault="002B2E36" w:rsidP="002B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</w:pPr>
            <w:r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t>Binding energy</w:t>
            </w:r>
          </w:p>
        </w:tc>
        <w:tc>
          <w:tcPr>
            <w:tcW w:w="32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F7407C" w:rsidRDefault="002B2E36" w:rsidP="00B3467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</w:pPr>
            <w:r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t>Description</w:t>
            </w:r>
            <w:r w:rsidR="00B34674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t xml:space="preserve"> </w:t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fldChar w:fldCharType="begin">
                <w:fldData xml:space="preserve">PEVuZE5vdGU+PENpdGU+PEF1dGhvcj5XaXNoYXJ0IERTPC9BdXRob3I+PFllYXI+MjAxODwvWWVh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</w:fldData>
              </w:fldChar>
            </w:r>
            <w:r w:rsidR="00B34674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instrText xml:space="preserve"> ADDIN EN.CITE </w:instrText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fldChar w:fldCharType="begin">
                <w:fldData xml:space="preserve">PEVuZE5vdGU+PENpdGU+PEF1dGhvcj5XaXNoYXJ0IERTPC9BdXRob3I+PFllYXI+MjAxODwvWWVh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</w:fldData>
              </w:fldChar>
            </w:r>
            <w:r w:rsidR="00B34674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instrText xml:space="preserve"> ADDIN EN.CITE.DATA </w:instrText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fldChar w:fldCharType="end"/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fldChar w:fldCharType="separate"/>
            </w:r>
            <w:r w:rsidR="00B34674" w:rsidRPr="00F7407C">
              <w:rPr>
                <w:rFonts w:asciiTheme="minorHAnsi" w:eastAsia="Times New Roman" w:hAnsiTheme="minorHAnsi" w:cstheme="minorHAnsi"/>
                <w:b/>
                <w:noProof/>
                <w:sz w:val="20"/>
                <w:szCs w:val="20"/>
                <w:lang w:bidi="bn-BD"/>
              </w:rPr>
              <w:t>(</w:t>
            </w:r>
            <w:hyperlink w:anchor="_ENREF_2" w:tooltip="Wishart DS, 2018 #146" w:history="1">
              <w:r w:rsidR="00B34674" w:rsidRPr="00F7407C">
                <w:rPr>
                  <w:rFonts w:asciiTheme="minorHAnsi" w:eastAsia="Times New Roman" w:hAnsiTheme="minorHAnsi" w:cstheme="minorHAnsi"/>
                  <w:b/>
                  <w:noProof/>
                  <w:sz w:val="20"/>
                  <w:szCs w:val="20"/>
                  <w:lang w:bidi="bn-BD"/>
                </w:rPr>
                <w:t>Wishart DS et al., 2018</w:t>
              </w:r>
            </w:hyperlink>
            <w:r w:rsidR="00B34674" w:rsidRPr="00F7407C">
              <w:rPr>
                <w:rFonts w:asciiTheme="minorHAnsi" w:eastAsia="Times New Roman" w:hAnsiTheme="minorHAnsi" w:cstheme="minorHAnsi"/>
                <w:b/>
                <w:noProof/>
                <w:sz w:val="20"/>
                <w:szCs w:val="20"/>
                <w:lang w:bidi="bn-BD"/>
              </w:rPr>
              <w:t xml:space="preserve">; </w:t>
            </w:r>
            <w:hyperlink w:anchor="_ENREF_1" w:tooltip="Kim S, 2019 #194" w:history="1">
              <w:r w:rsidR="00B34674" w:rsidRPr="00F7407C">
                <w:rPr>
                  <w:rFonts w:asciiTheme="minorHAnsi" w:eastAsia="Times New Roman" w:hAnsiTheme="minorHAnsi" w:cstheme="minorHAnsi"/>
                  <w:b/>
                  <w:noProof/>
                  <w:sz w:val="20"/>
                  <w:szCs w:val="20"/>
                  <w:lang w:bidi="bn-BD"/>
                </w:rPr>
                <w:t>Kim S et al., 2019</w:t>
              </w:r>
            </w:hyperlink>
            <w:r w:rsidR="00B34674" w:rsidRPr="00F7407C">
              <w:rPr>
                <w:rFonts w:asciiTheme="minorHAnsi" w:eastAsia="Times New Roman" w:hAnsiTheme="minorHAnsi" w:cstheme="minorHAnsi"/>
                <w:b/>
                <w:noProof/>
                <w:sz w:val="20"/>
                <w:szCs w:val="20"/>
                <w:lang w:bidi="bn-BD"/>
              </w:rPr>
              <w:t>)</w:t>
            </w:r>
            <w:r w:rsidR="003C09E1" w:rsidRPr="00F7407C">
              <w:rPr>
                <w:rFonts w:asciiTheme="minorHAnsi" w:eastAsia="Times New Roman" w:hAnsiTheme="minorHAnsi" w:cstheme="minorHAnsi"/>
                <w:b/>
                <w:sz w:val="20"/>
                <w:szCs w:val="20"/>
                <w:lang w:bidi="bn-BD"/>
              </w:rPr>
              <w:fldChar w:fldCharType="end"/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Human ACE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Human ACE2</w:t>
            </w:r>
          </w:p>
        </w:tc>
        <w:tc>
          <w:tcPr>
            <w:tcW w:w="32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BAC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3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bac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powerful nucleoside analog reverse transcriptase inhibitor (NRTI) used to treat HIV and AID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CY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2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cyclovir is a nucleotide analog antiviral used to treat herpes simplex, </w:t>
            </w:r>
            <w:r w:rsidRPr="00B3467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bidi="bn-BD"/>
              </w:rPr>
              <w:t>Varicella zoster</w:t>
            </w: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, herpes zoster, herpes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abialis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, and acute herpetic keratitis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DEFOVIR DIPIVOXI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4.8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B34674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Style w:val="Emphasis"/>
                <w:rFonts w:asciiTheme="minorHAnsi" w:hAnsiTheme="minorHAnsi" w:cstheme="minorHAnsi"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Adefovir</w:t>
            </w:r>
            <w:proofErr w:type="spellEnd"/>
            <w:r w:rsidRPr="00B34674">
              <w:rPr>
                <w:rStyle w:val="Emphasis"/>
                <w:rFonts w:asciiTheme="minorHAnsi" w:hAnsiTheme="minorHAnsi" w:cstheme="minorHAnsi"/>
                <w:bCs/>
                <w:i w:val="0"/>
                <w:iCs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34674">
              <w:rPr>
                <w:rStyle w:val="Emphasis"/>
                <w:rFonts w:asciiTheme="minorHAnsi" w:hAnsiTheme="minorHAnsi" w:cstheme="minorHAnsi"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dipivoxil</w:t>
            </w:r>
            <w:proofErr w:type="spellEnd"/>
            <w:r w:rsidR="002B2E36"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acyclic nucleotide analog reverse transcriptase inhibitor (</w:t>
            </w:r>
            <w:proofErr w:type="spellStart"/>
            <w:r w:rsidR="002B2E36"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ntRTI</w:t>
            </w:r>
            <w:proofErr w:type="spellEnd"/>
            <w:r w:rsidR="002B2E36"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) used for treatment of hepatitis B. It is ineffective against HIV-1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MPRE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1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mpre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protease inhibitor used to treat HIV infection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TAZA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taza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(formerly known as BMS-232632) is an antiretroviral drug of the protease inhibitor (PI) class. Like other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ntiretrovirals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, it is used to treat infection of human immunodeficiency virus (HIV)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ALOX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alox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inhibitor of the influenza cap-dependent endonuclease enzyme and is used as therapy of influenza A and B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BALOXAVIR MARBOXI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6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aloxavirmarboxil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antiviral drug for the treatment of influenza A and influenza B infection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ICTEGR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8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ictegr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indicated in the management of HIV-1 infection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OCEPRE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Boce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direct acting antiviral medication used as part of combination therapy to treat chronic Hepatitis C, an infectious liver disease caused by infection with Hepatitis C Virus (HCV)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CIDOF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6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Cidof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injectabl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antiviral medication employed in the treatment of cytomegalovirus (CMV) retinitis in patients diagnosed with AIDS. 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DARU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Daru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protease inhibitor used with other HIV protease inhibitor drugs as well as ritonavir for the effective management of HIV-1 infection.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Daru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being studied as a possible treatment for SARS-CoV-2, the coronavirus responsible for COVID-19, due to in vitro evidence supporting its ability to combat this infection. Clinical trials are underway and are expected to conclude in August 2020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DELAVIRD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6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 potent, non-nucleoside reverse transcriptase inhibitor with activity specific for HIV-1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DORAVIR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6.5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Doravirin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HIV-1 non-nucleoside reverse transcriptase inhibitor (NNRTI) intended to be administered in combination with other antiretroviral medicine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EFAVIRENZ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2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Efavirenz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(brand names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Sustiva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® and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Stocrin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®) is a non-nucleoside reverse transcriptase inhibitor (NNRTI) and is used as part of highly active antiretroviral therapy (HAART) for the treatment of a human immunodeficiency virus (HIV) type 1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ENTEC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Entec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oral antiviral drug used in the treatment of hepatitis B infection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FAMCI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Famcicl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, marketed as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Fam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by Novartis, is a guanine analogue used to treat herpes virus infection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GANCI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2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An acyclovir analog that is a potent inhibitor of the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Herpesvirus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family </w:t>
            </w: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lastRenderedPageBreak/>
              <w:t>including cytomegaloviru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lastRenderedPageBreak/>
              <w:t>GLECAPRE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11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7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Glec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direct acting antiviral agent and Hepatitis C virus (HCV) NS3/4A protease inhibitor that targets the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h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viral RNA replication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INDI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7.1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Indi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antiretroviral protease inhibitor used in the therapy and prevention of human immunodeficiency virus (HIV) infection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ETERM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9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etermovirrecieved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approval from the FDA on November 8th, 2017 for use in prophylaxis of cytomegalovirus (CMV) infection in allogeneic hematopoietic stem cell transplant patient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OPI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9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opi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antiretroviral protease inhibitor used in combination with other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ntiretrovirals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n the treatment of HIV-1 infection.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Lopi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currently under investigation in combination with ritonavir for the treatment of COVID-19 caused by SARS-CoV-2.</w:t>
            </w:r>
          </w:p>
        </w:tc>
      </w:tr>
      <w:tr w:rsidR="002B2E36" w:rsidRPr="00B34674" w:rsidTr="00F7407C">
        <w:trPr>
          <w:trHeight w:val="270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MARAVIROC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6.3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 chemokine receptor antagonist drug that is designed to act against HIV by interfering with the interaction between HIV and CCR5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NELFI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bidi="bn-BD"/>
              </w:rPr>
              <w:t>-6.2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Nelfi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potent HIV-1 protease inhibitor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NEVIRAP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 potent, non-nucleoside reverse transcriptase inhibitor (NNRTI) used in combination with nucleoside analogues for treatment of Human Immunodeficiency Virus Type 1 (HIV-1) infection and AIDS. 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OSELTAMI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4.7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Oseltami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(marketed as the product Tamiflu</w:t>
            </w:r>
            <w:r w:rsidRPr="00B34674">
              <w:rPr>
                <w:rFonts w:asciiTheme="minorHAnsi" w:eastAsia="MS Gothic" w:hAnsi="MS Gothic" w:cstheme="minorHAnsi"/>
                <w:sz w:val="20"/>
                <w:szCs w:val="20"/>
                <w:lang w:bidi="bn-BD"/>
              </w:rPr>
              <w:t>Ⓡ</w:t>
            </w: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), is an antiviral neuraminidase inhibitor used for the treatment and prophylaxis of infection with influenza viruses A (including pandemic H1N1) and B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PENCI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3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Pencicl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synthetic acyclic guanine derivative with antiviral activity used for the treatment of various herpes simplex virus (HSV) infections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PIBRENTAS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7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20"/>
                <w:szCs w:val="20"/>
                <w:lang w:bidi="bn-BD"/>
              </w:rPr>
              <w:t>-6.6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Pibrentas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direct acting antiviral agent and Hepatitis C virus (HCV) NS5A inhibitor that targets the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h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viral RNA replication and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iron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assembly. In combination with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Glec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,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pibrentastiv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useful therapy for patients who experienced therapeutic failure from other NS5A inhibitor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EMDESI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1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emdesi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, or GS-5734, is an adenosine triphosphate analog first described in the literature in 2016 as a potential treatment for Ebola.1 In 2017, its activity against the coronavirus family of viruses was also demonstrated.2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emdesi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lso being researched as a potential treatment to SARS-CoV-2, the coronavirus responsible for COVID-19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IBAVIRI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Producing a broad-spectrum activity against several RNA and DNA viruses, Ribavirin is a synthetic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guanosin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nucleoside and antiviral agent that interferes with the synthesis of viral mRNA. It is primarily indicated for use in treating hepatitis C and viral hemorrhagic fevers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ILPIVIR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4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ilpivirin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non-nucleoside reverse transcriptase inhibitor (NNRTI) which is used for the treatment of HIV-1 infections in treatment-naive patient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ITO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8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Ritonavir is an HIV protease inhibitor that interferes with the reproductive cycle of HIV. While ritonavir is not an active antiviral agent against hepatitis C virus (HCV) infection, it is added in combination therapies indicated for treatment of HCV infections as a booster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SAQUINA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3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Saqui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HIV-1 protease inhibitor used in combination with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ritona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and other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antiretrovirals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for the treatment of human immunodeficiency virus-1 (HIV-1) infection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COVIRIMAT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9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covirimat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the first approved drug for smallpox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LAPRE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9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3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l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direct acting antiviral medication used as part of combination therapy to treat chronic Hepatitis C, an infectious liver </w:t>
            </w: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lastRenderedPageBreak/>
              <w:t xml:space="preserve">disease caused by infection with Hepatitis C Virus (HCV). HCV is a single-stranded RNA virus.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l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n inhibitor of NS3/4A, a serine protease enzyme, encoded by HCV genotype 1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lastRenderedPageBreak/>
              <w:t>TENOF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7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nof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has been shown to be effective against HIV, herpes simplex virus-2, and hepatitis B virus.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NOFOVIR DISOPROXIL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8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Tenof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indicated in combination with other antiretroviral agents for the management of HIV-1 infection in adults and pediatric patients 2 years of age and older. It is also indicated for the treatment of chronic hepatitis B in adults and pediatric patients 12 years of age and older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ACY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7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acicl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(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acycl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), also known as </w:t>
            </w:r>
            <w:r w:rsidRPr="00B34674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bidi="bn-BD"/>
              </w:rPr>
              <w:t>Valtrex</w:t>
            </w: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, is an antiviral drug that has been used to manage and treat various herpes infections for more than 2 decades. </w:t>
            </w:r>
          </w:p>
        </w:tc>
      </w:tr>
      <w:tr w:rsidR="002B2E36" w:rsidRPr="00B34674" w:rsidTr="00F7407C">
        <w:trPr>
          <w:trHeight w:val="282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GANCICLO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8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ganciclo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hydrochloride (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alcyte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, manufactured by Roche) is an antiviral medication used to treat cytomegalovirus infections. 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OXILAPRE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8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5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oxil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is a Direct-Acting Antiviral (DAA) medication used as part of combination therapy to treat chronic Hepatitis C, an infectious liver disease caused by infection with Hepatitis C Virus (HCV). HCV is a single-stranded RNA virus. </w:t>
            </w:r>
            <w:proofErr w:type="spellStart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Voxilaprevir</w:t>
            </w:r>
            <w:proofErr w:type="spellEnd"/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 xml:space="preserve"> exerts its antiviral action by reversibly binding and inhibiting the NS3/4A serine protease of Hepatitis C Virus (HCV). </w:t>
            </w:r>
          </w:p>
        </w:tc>
      </w:tr>
      <w:tr w:rsidR="002B2E36" w:rsidRPr="00B34674" w:rsidTr="00F7407C">
        <w:trPr>
          <w:trHeight w:val="255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ZANAMIVI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6.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2B2E36" w:rsidP="002B2E3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-5.1</w:t>
            </w:r>
          </w:p>
        </w:tc>
        <w:tc>
          <w:tcPr>
            <w:tcW w:w="3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E36" w:rsidRPr="00B34674" w:rsidRDefault="00B34674" w:rsidP="00B34674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It is used f</w:t>
            </w:r>
            <w:r w:rsidR="002B2E36" w:rsidRPr="00B34674">
              <w:rPr>
                <w:rFonts w:asciiTheme="minorHAnsi" w:eastAsia="Times New Roman" w:hAnsiTheme="minorHAnsi" w:cstheme="minorHAnsi"/>
                <w:sz w:val="20"/>
                <w:szCs w:val="20"/>
                <w:lang w:bidi="bn-BD"/>
              </w:rPr>
              <w:t>or the prevention and treatment of influenza A and B.</w:t>
            </w:r>
          </w:p>
        </w:tc>
      </w:tr>
    </w:tbl>
    <w:p w:rsidR="00B34674" w:rsidRDefault="00B34674">
      <w:pPr>
        <w:rPr>
          <w:rFonts w:asciiTheme="minorHAnsi" w:hAnsiTheme="minorHAnsi" w:cstheme="minorHAnsi"/>
        </w:rPr>
      </w:pPr>
      <w:bookmarkStart w:id="0" w:name="_GoBack"/>
      <w:bookmarkEnd w:id="0"/>
    </w:p>
    <w:p w:rsidR="00CB7D86" w:rsidRPr="00B34674" w:rsidRDefault="00CB7D86">
      <w:pPr>
        <w:rPr>
          <w:rFonts w:asciiTheme="minorHAnsi" w:hAnsiTheme="minorHAnsi" w:cstheme="minorHAnsi"/>
        </w:rPr>
      </w:pPr>
    </w:p>
    <w:sectPr w:rsidR="00CB7D86" w:rsidRPr="00B34674" w:rsidSect="00F74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dpteve1xfef0exr9mv2zvdzwtrewttdz92&quot;&gt;COVID 19_AAS&lt;record-ids&gt;&lt;item&gt;146&lt;/item&gt;&lt;item&gt;194&lt;/item&gt;&lt;/record-ids&gt;&lt;/item&gt;&lt;/Libraries&gt;"/>
  </w:docVars>
  <w:rsids>
    <w:rsidRoot w:val="00DC4A5C"/>
    <w:rsid w:val="000F4619"/>
    <w:rsid w:val="00147776"/>
    <w:rsid w:val="00155A76"/>
    <w:rsid w:val="002B2E36"/>
    <w:rsid w:val="00335503"/>
    <w:rsid w:val="003C09E1"/>
    <w:rsid w:val="003E151E"/>
    <w:rsid w:val="00716F80"/>
    <w:rsid w:val="009C7EEA"/>
    <w:rsid w:val="009E2D09"/>
    <w:rsid w:val="00A42C2D"/>
    <w:rsid w:val="00A47028"/>
    <w:rsid w:val="00AA7D7A"/>
    <w:rsid w:val="00B34674"/>
    <w:rsid w:val="00CB7D86"/>
    <w:rsid w:val="00DC4A5C"/>
    <w:rsid w:val="00E2109A"/>
    <w:rsid w:val="00EE1654"/>
    <w:rsid w:val="00F740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A5C"/>
    <w:rPr>
      <w:rFonts w:ascii="Calibri" w:eastAsia="Calibri" w:hAnsi="Calibri" w:cs="Vrind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34674"/>
    <w:rPr>
      <w:i/>
      <w:iCs/>
    </w:rPr>
  </w:style>
  <w:style w:type="character" w:styleId="Hyperlink">
    <w:name w:val="Hyperlink"/>
    <w:basedOn w:val="DefaultParagraphFont"/>
    <w:uiPriority w:val="99"/>
    <w:unhideWhenUsed/>
    <w:rsid w:val="00B3467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39759-EAC6-4EB7-831E-BFB0D5E33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29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</dc:creator>
  <cp:lastModifiedBy>abu.sajib@du.ac.bd</cp:lastModifiedBy>
  <cp:revision>6</cp:revision>
  <dcterms:created xsi:type="dcterms:W3CDTF">2020-07-05T18:54:00Z</dcterms:created>
  <dcterms:modified xsi:type="dcterms:W3CDTF">2021-01-31T19:19:00Z</dcterms:modified>
</cp:coreProperties>
</file>